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972" w:rsidRPr="00B06323" w:rsidRDefault="00161972" w:rsidP="00161972">
      <w:pPr>
        <w:wordWrap/>
        <w:adjustRightInd w:val="0"/>
        <w:spacing w:after="0" w:line="360" w:lineRule="auto"/>
        <w:jc w:val="left"/>
        <w:rPr>
          <w:rFonts w:ascii="Arial" w:eastAsia="맑은 고딕" w:hAnsi="Arial" w:cs="Arial"/>
          <w:sz w:val="28"/>
          <w:szCs w:val="28"/>
        </w:rPr>
      </w:pPr>
      <w:r w:rsidRPr="00B06323">
        <w:rPr>
          <w:rFonts w:ascii="Arial" w:eastAsia="맑은 고딕" w:hAnsi="Arial" w:cs="Arial" w:hint="eastAsia"/>
          <w:sz w:val="28"/>
          <w:szCs w:val="28"/>
        </w:rPr>
        <w:t>S2 Table Cardiovascular risk factors between with and without 30-day mortality</w:t>
      </w:r>
    </w:p>
    <w:tbl>
      <w:tblPr>
        <w:tblW w:w="51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5"/>
        <w:gridCol w:w="2695"/>
        <w:gridCol w:w="2409"/>
        <w:gridCol w:w="1416"/>
      </w:tblGrid>
      <w:tr w:rsidR="00161972" w:rsidRPr="00B06323" w:rsidTr="00E85940">
        <w:trPr>
          <w:trHeight w:val="345"/>
        </w:trPr>
        <w:tc>
          <w:tcPr>
            <w:tcW w:w="1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Survivor (n = 182)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Mortality (n = 28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  <w:t>Ρ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 (51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 (4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449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0 (27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1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167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7 (15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1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Atrial fibrillation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 (11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1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536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Current smoking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7 (20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305</w:t>
            </w:r>
          </w:p>
        </w:tc>
      </w:tr>
      <w:tr w:rsidR="00161972" w:rsidRPr="00B06323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Initial SBP, mmHg [SD] </w:t>
            </w:r>
          </w:p>
        </w:tc>
        <w:tc>
          <w:tcPr>
            <w:tcW w:w="1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2 ± 22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4 ± 23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811</w:t>
            </w:r>
          </w:p>
        </w:tc>
      </w:tr>
      <w:tr w:rsidR="00161972" w:rsidRPr="00820022" w:rsidTr="00E85940">
        <w:trPr>
          <w:trHeight w:val="371"/>
        </w:trPr>
        <w:tc>
          <w:tcPr>
            <w:tcW w:w="1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DBP, mmHg [IQR]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 [67-82]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1972" w:rsidRPr="00B06323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 [70-85]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1972" w:rsidRPr="001E5FCA" w:rsidRDefault="00161972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06323">
              <w:rPr>
                <w:rFonts w:ascii="Arial" w:eastAsia="맑은 고딕" w:hAnsi="Arial" w:cs="Arial"/>
                <w:kern w:val="0"/>
                <w:sz w:val="24"/>
                <w:szCs w:val="24"/>
              </w:rPr>
              <w:t>0.202</w:t>
            </w:r>
          </w:p>
        </w:tc>
      </w:tr>
    </w:tbl>
    <w:p w:rsidR="00D82F57" w:rsidRDefault="00D82F57">
      <w:bookmarkStart w:id="0" w:name="_GoBack"/>
      <w:bookmarkEnd w:id="0"/>
    </w:p>
    <w:sectPr w:rsidR="00D82F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972"/>
    <w:rsid w:val="000003E5"/>
    <w:rsid w:val="000009B4"/>
    <w:rsid w:val="0000206C"/>
    <w:rsid w:val="000024F5"/>
    <w:rsid w:val="000032F1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7FC"/>
    <w:rsid w:val="000507F0"/>
    <w:rsid w:val="00051353"/>
    <w:rsid w:val="00051689"/>
    <w:rsid w:val="0005189C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421E"/>
    <w:rsid w:val="00067F9F"/>
    <w:rsid w:val="000711CC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B67"/>
    <w:rsid w:val="000A53DA"/>
    <w:rsid w:val="000B04AD"/>
    <w:rsid w:val="000B111C"/>
    <w:rsid w:val="000B2234"/>
    <w:rsid w:val="000B2245"/>
    <w:rsid w:val="000B62BB"/>
    <w:rsid w:val="000B76C6"/>
    <w:rsid w:val="000B789D"/>
    <w:rsid w:val="000C221D"/>
    <w:rsid w:val="000C22BA"/>
    <w:rsid w:val="000C243E"/>
    <w:rsid w:val="000C31E3"/>
    <w:rsid w:val="000C36A9"/>
    <w:rsid w:val="000C4534"/>
    <w:rsid w:val="000C58B1"/>
    <w:rsid w:val="000C78E6"/>
    <w:rsid w:val="000D0E7B"/>
    <w:rsid w:val="000D1222"/>
    <w:rsid w:val="000D285E"/>
    <w:rsid w:val="000D31F3"/>
    <w:rsid w:val="000D3A37"/>
    <w:rsid w:val="000D5799"/>
    <w:rsid w:val="000D692F"/>
    <w:rsid w:val="000D6E1A"/>
    <w:rsid w:val="000D72A8"/>
    <w:rsid w:val="000E0BE0"/>
    <w:rsid w:val="000E0E24"/>
    <w:rsid w:val="000E1955"/>
    <w:rsid w:val="000E2803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3D62"/>
    <w:rsid w:val="000F7EC6"/>
    <w:rsid w:val="00101D35"/>
    <w:rsid w:val="00103086"/>
    <w:rsid w:val="00103284"/>
    <w:rsid w:val="001035FC"/>
    <w:rsid w:val="00103980"/>
    <w:rsid w:val="001039B9"/>
    <w:rsid w:val="00103D2C"/>
    <w:rsid w:val="00103F56"/>
    <w:rsid w:val="00104009"/>
    <w:rsid w:val="00110EDC"/>
    <w:rsid w:val="00110FD3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621A"/>
    <w:rsid w:val="00130EA1"/>
    <w:rsid w:val="0013111F"/>
    <w:rsid w:val="00131D1A"/>
    <w:rsid w:val="00132388"/>
    <w:rsid w:val="00132CDC"/>
    <w:rsid w:val="00132E05"/>
    <w:rsid w:val="001330F9"/>
    <w:rsid w:val="00135E24"/>
    <w:rsid w:val="001364B5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972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44C6"/>
    <w:rsid w:val="00184FB7"/>
    <w:rsid w:val="00185CD2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CC2"/>
    <w:rsid w:val="00196A30"/>
    <w:rsid w:val="00196D5E"/>
    <w:rsid w:val="001A019E"/>
    <w:rsid w:val="001A0780"/>
    <w:rsid w:val="001A12A2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555"/>
    <w:rsid w:val="001E4C59"/>
    <w:rsid w:val="001E69EF"/>
    <w:rsid w:val="001F1608"/>
    <w:rsid w:val="001F1948"/>
    <w:rsid w:val="001F2869"/>
    <w:rsid w:val="001F34C8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6E3"/>
    <w:rsid w:val="00221B93"/>
    <w:rsid w:val="002222E0"/>
    <w:rsid w:val="00222EC3"/>
    <w:rsid w:val="00223870"/>
    <w:rsid w:val="00223AED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8CC"/>
    <w:rsid w:val="00254F81"/>
    <w:rsid w:val="00255B19"/>
    <w:rsid w:val="00256B45"/>
    <w:rsid w:val="002611EE"/>
    <w:rsid w:val="0026336C"/>
    <w:rsid w:val="002642D5"/>
    <w:rsid w:val="00266606"/>
    <w:rsid w:val="002701ED"/>
    <w:rsid w:val="00270E1D"/>
    <w:rsid w:val="00271C3C"/>
    <w:rsid w:val="00272791"/>
    <w:rsid w:val="00273C1C"/>
    <w:rsid w:val="00273D04"/>
    <w:rsid w:val="002742C7"/>
    <w:rsid w:val="0027498B"/>
    <w:rsid w:val="00276ED4"/>
    <w:rsid w:val="00277348"/>
    <w:rsid w:val="00277D7E"/>
    <w:rsid w:val="0028056B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5150"/>
    <w:rsid w:val="002A52A8"/>
    <w:rsid w:val="002A58A4"/>
    <w:rsid w:val="002A6816"/>
    <w:rsid w:val="002A6B17"/>
    <w:rsid w:val="002A6CFB"/>
    <w:rsid w:val="002A7880"/>
    <w:rsid w:val="002A78D1"/>
    <w:rsid w:val="002B1861"/>
    <w:rsid w:val="002B2036"/>
    <w:rsid w:val="002B3BAA"/>
    <w:rsid w:val="002B3CC5"/>
    <w:rsid w:val="002B5C88"/>
    <w:rsid w:val="002B61EF"/>
    <w:rsid w:val="002B6C4A"/>
    <w:rsid w:val="002B7D44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E0904"/>
    <w:rsid w:val="002E2CFB"/>
    <w:rsid w:val="002E3D90"/>
    <w:rsid w:val="002E5459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57EB"/>
    <w:rsid w:val="002F604E"/>
    <w:rsid w:val="002F722C"/>
    <w:rsid w:val="00300019"/>
    <w:rsid w:val="0030029C"/>
    <w:rsid w:val="003031D7"/>
    <w:rsid w:val="00303457"/>
    <w:rsid w:val="0030492F"/>
    <w:rsid w:val="00305DE0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26A9"/>
    <w:rsid w:val="00332D5B"/>
    <w:rsid w:val="00332E9B"/>
    <w:rsid w:val="00333511"/>
    <w:rsid w:val="003351A3"/>
    <w:rsid w:val="00335C76"/>
    <w:rsid w:val="00335FA4"/>
    <w:rsid w:val="003363E6"/>
    <w:rsid w:val="00337A31"/>
    <w:rsid w:val="00340015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ED0"/>
    <w:rsid w:val="003512EE"/>
    <w:rsid w:val="00351C97"/>
    <w:rsid w:val="003524E4"/>
    <w:rsid w:val="003525D5"/>
    <w:rsid w:val="00352715"/>
    <w:rsid w:val="00353D95"/>
    <w:rsid w:val="00354ED7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10"/>
    <w:rsid w:val="00380CC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A9"/>
    <w:rsid w:val="00393462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4B77"/>
    <w:rsid w:val="003A66D2"/>
    <w:rsid w:val="003A7347"/>
    <w:rsid w:val="003A7D1C"/>
    <w:rsid w:val="003A7EA5"/>
    <w:rsid w:val="003B2518"/>
    <w:rsid w:val="003B2E06"/>
    <w:rsid w:val="003B317C"/>
    <w:rsid w:val="003B361D"/>
    <w:rsid w:val="003B4176"/>
    <w:rsid w:val="003B427C"/>
    <w:rsid w:val="003B4C9C"/>
    <w:rsid w:val="003B5B63"/>
    <w:rsid w:val="003B5C52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D13F5"/>
    <w:rsid w:val="003D1921"/>
    <w:rsid w:val="003D22A7"/>
    <w:rsid w:val="003D2A41"/>
    <w:rsid w:val="003D341A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1EFA"/>
    <w:rsid w:val="003F22DC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5D45"/>
    <w:rsid w:val="004369A7"/>
    <w:rsid w:val="00436B57"/>
    <w:rsid w:val="004404DA"/>
    <w:rsid w:val="0044088C"/>
    <w:rsid w:val="00441606"/>
    <w:rsid w:val="00441715"/>
    <w:rsid w:val="004418DA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505A5"/>
    <w:rsid w:val="00452D4A"/>
    <w:rsid w:val="004536EF"/>
    <w:rsid w:val="00453D27"/>
    <w:rsid w:val="00454EB7"/>
    <w:rsid w:val="0045635B"/>
    <w:rsid w:val="0045638D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E8F"/>
    <w:rsid w:val="004A1A26"/>
    <w:rsid w:val="004A2253"/>
    <w:rsid w:val="004A72D8"/>
    <w:rsid w:val="004A7BB7"/>
    <w:rsid w:val="004B00D1"/>
    <w:rsid w:val="004B0C12"/>
    <w:rsid w:val="004B1654"/>
    <w:rsid w:val="004B1A2C"/>
    <w:rsid w:val="004B30C9"/>
    <w:rsid w:val="004B3DC0"/>
    <w:rsid w:val="004B6691"/>
    <w:rsid w:val="004B705F"/>
    <w:rsid w:val="004B7862"/>
    <w:rsid w:val="004C05F6"/>
    <w:rsid w:val="004C1573"/>
    <w:rsid w:val="004C3032"/>
    <w:rsid w:val="004C33CB"/>
    <w:rsid w:val="004C39AF"/>
    <w:rsid w:val="004C3FF5"/>
    <w:rsid w:val="004C579F"/>
    <w:rsid w:val="004C76AB"/>
    <w:rsid w:val="004D01ED"/>
    <w:rsid w:val="004D0965"/>
    <w:rsid w:val="004D09C6"/>
    <w:rsid w:val="004D1761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328F"/>
    <w:rsid w:val="005039F6"/>
    <w:rsid w:val="00505478"/>
    <w:rsid w:val="00505972"/>
    <w:rsid w:val="00505B8B"/>
    <w:rsid w:val="00505FC6"/>
    <w:rsid w:val="00506F68"/>
    <w:rsid w:val="005104F7"/>
    <w:rsid w:val="005106EB"/>
    <w:rsid w:val="0051116E"/>
    <w:rsid w:val="005128CF"/>
    <w:rsid w:val="00512BE7"/>
    <w:rsid w:val="00514947"/>
    <w:rsid w:val="00515BAC"/>
    <w:rsid w:val="00516099"/>
    <w:rsid w:val="00520912"/>
    <w:rsid w:val="005209DE"/>
    <w:rsid w:val="005224E5"/>
    <w:rsid w:val="00522545"/>
    <w:rsid w:val="005225E0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BE2"/>
    <w:rsid w:val="0053754A"/>
    <w:rsid w:val="005375DF"/>
    <w:rsid w:val="005378AB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12BB"/>
    <w:rsid w:val="00551B30"/>
    <w:rsid w:val="00553808"/>
    <w:rsid w:val="005539BD"/>
    <w:rsid w:val="00553A90"/>
    <w:rsid w:val="00554FEE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3730"/>
    <w:rsid w:val="00584A4F"/>
    <w:rsid w:val="00586200"/>
    <w:rsid w:val="005863C2"/>
    <w:rsid w:val="00586571"/>
    <w:rsid w:val="005865DF"/>
    <w:rsid w:val="00587418"/>
    <w:rsid w:val="005875D7"/>
    <w:rsid w:val="0058768C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A0842"/>
    <w:rsid w:val="005A1BAC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830"/>
    <w:rsid w:val="005C1AB4"/>
    <w:rsid w:val="005C268F"/>
    <w:rsid w:val="005C4E20"/>
    <w:rsid w:val="005C60E4"/>
    <w:rsid w:val="005C6C79"/>
    <w:rsid w:val="005C6F6A"/>
    <w:rsid w:val="005C72EE"/>
    <w:rsid w:val="005C7C9E"/>
    <w:rsid w:val="005C7ECD"/>
    <w:rsid w:val="005D10DD"/>
    <w:rsid w:val="005D3E25"/>
    <w:rsid w:val="005D5F49"/>
    <w:rsid w:val="005D71D4"/>
    <w:rsid w:val="005D7BE4"/>
    <w:rsid w:val="005D7F28"/>
    <w:rsid w:val="005E0053"/>
    <w:rsid w:val="005E03C9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5BF7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CED"/>
    <w:rsid w:val="00627DEA"/>
    <w:rsid w:val="0063056D"/>
    <w:rsid w:val="00630DFB"/>
    <w:rsid w:val="00630FB0"/>
    <w:rsid w:val="0063139E"/>
    <w:rsid w:val="00632E8F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451D"/>
    <w:rsid w:val="00654D89"/>
    <w:rsid w:val="00655F89"/>
    <w:rsid w:val="00657DB4"/>
    <w:rsid w:val="00660A55"/>
    <w:rsid w:val="00660C33"/>
    <w:rsid w:val="00661280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A0457"/>
    <w:rsid w:val="006A1031"/>
    <w:rsid w:val="006A2D88"/>
    <w:rsid w:val="006B0934"/>
    <w:rsid w:val="006B12B1"/>
    <w:rsid w:val="006B1619"/>
    <w:rsid w:val="006B1BAE"/>
    <w:rsid w:val="006B1D29"/>
    <w:rsid w:val="006B2AAD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03EA"/>
    <w:rsid w:val="006E1207"/>
    <w:rsid w:val="006E15A1"/>
    <w:rsid w:val="006E1D3A"/>
    <w:rsid w:val="006E35B2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2237"/>
    <w:rsid w:val="006F243E"/>
    <w:rsid w:val="006F6405"/>
    <w:rsid w:val="006F6C2F"/>
    <w:rsid w:val="006F6C52"/>
    <w:rsid w:val="006F72AB"/>
    <w:rsid w:val="006F79F0"/>
    <w:rsid w:val="00701E45"/>
    <w:rsid w:val="00702B76"/>
    <w:rsid w:val="0070463F"/>
    <w:rsid w:val="00704C5E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973"/>
    <w:rsid w:val="00717CD5"/>
    <w:rsid w:val="00721F90"/>
    <w:rsid w:val="00722BE8"/>
    <w:rsid w:val="00724809"/>
    <w:rsid w:val="00725543"/>
    <w:rsid w:val="00725980"/>
    <w:rsid w:val="00725E4F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50375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F37"/>
    <w:rsid w:val="00762581"/>
    <w:rsid w:val="00762AA3"/>
    <w:rsid w:val="00763BCB"/>
    <w:rsid w:val="007661E7"/>
    <w:rsid w:val="0076626A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107B"/>
    <w:rsid w:val="00792135"/>
    <w:rsid w:val="00793C62"/>
    <w:rsid w:val="00794497"/>
    <w:rsid w:val="00794831"/>
    <w:rsid w:val="00794DE4"/>
    <w:rsid w:val="007950A4"/>
    <w:rsid w:val="007A0F7D"/>
    <w:rsid w:val="007A2C37"/>
    <w:rsid w:val="007A2FF9"/>
    <w:rsid w:val="007A355B"/>
    <w:rsid w:val="007A385E"/>
    <w:rsid w:val="007A395A"/>
    <w:rsid w:val="007A3A47"/>
    <w:rsid w:val="007A3BA9"/>
    <w:rsid w:val="007A503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E27"/>
    <w:rsid w:val="007C3060"/>
    <w:rsid w:val="007C4373"/>
    <w:rsid w:val="007C45E5"/>
    <w:rsid w:val="007C60B2"/>
    <w:rsid w:val="007C6BC1"/>
    <w:rsid w:val="007C6C30"/>
    <w:rsid w:val="007C7E7F"/>
    <w:rsid w:val="007D0A46"/>
    <w:rsid w:val="007D141B"/>
    <w:rsid w:val="007D14D7"/>
    <w:rsid w:val="007D1AC3"/>
    <w:rsid w:val="007D2B22"/>
    <w:rsid w:val="007D3890"/>
    <w:rsid w:val="007D6AD3"/>
    <w:rsid w:val="007D74DE"/>
    <w:rsid w:val="007E1A83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4FC"/>
    <w:rsid w:val="00816599"/>
    <w:rsid w:val="008178D3"/>
    <w:rsid w:val="00817D66"/>
    <w:rsid w:val="00821297"/>
    <w:rsid w:val="00821DF7"/>
    <w:rsid w:val="00821EDD"/>
    <w:rsid w:val="00821FB8"/>
    <w:rsid w:val="00822D74"/>
    <w:rsid w:val="00825E0C"/>
    <w:rsid w:val="00826209"/>
    <w:rsid w:val="00830984"/>
    <w:rsid w:val="00831DAA"/>
    <w:rsid w:val="00832CB0"/>
    <w:rsid w:val="008337FB"/>
    <w:rsid w:val="00834949"/>
    <w:rsid w:val="00837ADE"/>
    <w:rsid w:val="00837C95"/>
    <w:rsid w:val="008410B3"/>
    <w:rsid w:val="008414FC"/>
    <w:rsid w:val="008415F2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1631"/>
    <w:rsid w:val="00872562"/>
    <w:rsid w:val="00873975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54A6"/>
    <w:rsid w:val="0089733D"/>
    <w:rsid w:val="00897915"/>
    <w:rsid w:val="008A0024"/>
    <w:rsid w:val="008A07FC"/>
    <w:rsid w:val="008A1918"/>
    <w:rsid w:val="008A1A18"/>
    <w:rsid w:val="008A4880"/>
    <w:rsid w:val="008A5A38"/>
    <w:rsid w:val="008A793C"/>
    <w:rsid w:val="008A7B99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3240"/>
    <w:rsid w:val="00914F07"/>
    <w:rsid w:val="0091535D"/>
    <w:rsid w:val="0091700A"/>
    <w:rsid w:val="0091709C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0FCF"/>
    <w:rsid w:val="009416B7"/>
    <w:rsid w:val="00941B8E"/>
    <w:rsid w:val="00942E9F"/>
    <w:rsid w:val="00942FB4"/>
    <w:rsid w:val="00945F91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48DB"/>
    <w:rsid w:val="0096715E"/>
    <w:rsid w:val="00967CB7"/>
    <w:rsid w:val="00972401"/>
    <w:rsid w:val="009724B1"/>
    <w:rsid w:val="009758D0"/>
    <w:rsid w:val="00975EDB"/>
    <w:rsid w:val="009772D2"/>
    <w:rsid w:val="00977474"/>
    <w:rsid w:val="00977800"/>
    <w:rsid w:val="00980E6E"/>
    <w:rsid w:val="00982993"/>
    <w:rsid w:val="00982F6F"/>
    <w:rsid w:val="00983276"/>
    <w:rsid w:val="00984409"/>
    <w:rsid w:val="0098448B"/>
    <w:rsid w:val="0098528E"/>
    <w:rsid w:val="00985CEF"/>
    <w:rsid w:val="009870AA"/>
    <w:rsid w:val="0098723E"/>
    <w:rsid w:val="00994583"/>
    <w:rsid w:val="00996583"/>
    <w:rsid w:val="00996F87"/>
    <w:rsid w:val="00997EF7"/>
    <w:rsid w:val="009A1814"/>
    <w:rsid w:val="009A1872"/>
    <w:rsid w:val="009A1D18"/>
    <w:rsid w:val="009A2F31"/>
    <w:rsid w:val="009A3722"/>
    <w:rsid w:val="009B162C"/>
    <w:rsid w:val="009B3859"/>
    <w:rsid w:val="009B3BE5"/>
    <w:rsid w:val="009B4034"/>
    <w:rsid w:val="009B41CA"/>
    <w:rsid w:val="009B5670"/>
    <w:rsid w:val="009B5BB9"/>
    <w:rsid w:val="009B5CA1"/>
    <w:rsid w:val="009B615D"/>
    <w:rsid w:val="009B768A"/>
    <w:rsid w:val="009C2D50"/>
    <w:rsid w:val="009C34B1"/>
    <w:rsid w:val="009C4242"/>
    <w:rsid w:val="009C442B"/>
    <w:rsid w:val="009C5856"/>
    <w:rsid w:val="009C5F70"/>
    <w:rsid w:val="009C6D60"/>
    <w:rsid w:val="009C6F16"/>
    <w:rsid w:val="009D2329"/>
    <w:rsid w:val="009D3FFC"/>
    <w:rsid w:val="009D446B"/>
    <w:rsid w:val="009D47FC"/>
    <w:rsid w:val="009D6520"/>
    <w:rsid w:val="009D73E1"/>
    <w:rsid w:val="009D760A"/>
    <w:rsid w:val="009E0794"/>
    <w:rsid w:val="009E0E19"/>
    <w:rsid w:val="009E432F"/>
    <w:rsid w:val="009E4788"/>
    <w:rsid w:val="009E6D57"/>
    <w:rsid w:val="009E7928"/>
    <w:rsid w:val="009F19BD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3050"/>
    <w:rsid w:val="00A0412D"/>
    <w:rsid w:val="00A0430C"/>
    <w:rsid w:val="00A05759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EE6"/>
    <w:rsid w:val="00A41C0B"/>
    <w:rsid w:val="00A42A95"/>
    <w:rsid w:val="00A42BA7"/>
    <w:rsid w:val="00A44627"/>
    <w:rsid w:val="00A44EB3"/>
    <w:rsid w:val="00A44F1F"/>
    <w:rsid w:val="00A45DBA"/>
    <w:rsid w:val="00A473EB"/>
    <w:rsid w:val="00A50888"/>
    <w:rsid w:val="00A55D50"/>
    <w:rsid w:val="00A576EF"/>
    <w:rsid w:val="00A602AD"/>
    <w:rsid w:val="00A60C9D"/>
    <w:rsid w:val="00A6105D"/>
    <w:rsid w:val="00A614D9"/>
    <w:rsid w:val="00A61FC9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80217"/>
    <w:rsid w:val="00A8025E"/>
    <w:rsid w:val="00A807AA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262"/>
    <w:rsid w:val="00A9130C"/>
    <w:rsid w:val="00A91F18"/>
    <w:rsid w:val="00A92131"/>
    <w:rsid w:val="00A9248C"/>
    <w:rsid w:val="00A926EE"/>
    <w:rsid w:val="00A93904"/>
    <w:rsid w:val="00A967A3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BFD"/>
    <w:rsid w:val="00AC0465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51B"/>
    <w:rsid w:val="00AE4CC1"/>
    <w:rsid w:val="00AE4DB0"/>
    <w:rsid w:val="00AE503E"/>
    <w:rsid w:val="00AE6AC7"/>
    <w:rsid w:val="00AF1585"/>
    <w:rsid w:val="00AF1F77"/>
    <w:rsid w:val="00AF2AD9"/>
    <w:rsid w:val="00AF2FC5"/>
    <w:rsid w:val="00AF40F9"/>
    <w:rsid w:val="00AF4696"/>
    <w:rsid w:val="00AF5566"/>
    <w:rsid w:val="00AF657B"/>
    <w:rsid w:val="00AF6AC5"/>
    <w:rsid w:val="00AF6AEF"/>
    <w:rsid w:val="00AF7E9E"/>
    <w:rsid w:val="00B000FD"/>
    <w:rsid w:val="00B009FE"/>
    <w:rsid w:val="00B01098"/>
    <w:rsid w:val="00B03640"/>
    <w:rsid w:val="00B045A1"/>
    <w:rsid w:val="00B056C5"/>
    <w:rsid w:val="00B06BA5"/>
    <w:rsid w:val="00B07599"/>
    <w:rsid w:val="00B1085B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6CA0"/>
    <w:rsid w:val="00B37ABD"/>
    <w:rsid w:val="00B4038D"/>
    <w:rsid w:val="00B4077E"/>
    <w:rsid w:val="00B418A3"/>
    <w:rsid w:val="00B42732"/>
    <w:rsid w:val="00B43868"/>
    <w:rsid w:val="00B4406E"/>
    <w:rsid w:val="00B4463A"/>
    <w:rsid w:val="00B467E5"/>
    <w:rsid w:val="00B46D17"/>
    <w:rsid w:val="00B50C91"/>
    <w:rsid w:val="00B50D73"/>
    <w:rsid w:val="00B51CD2"/>
    <w:rsid w:val="00B52898"/>
    <w:rsid w:val="00B533CF"/>
    <w:rsid w:val="00B53FC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4050"/>
    <w:rsid w:val="00B653F5"/>
    <w:rsid w:val="00B678CB"/>
    <w:rsid w:val="00B70BD4"/>
    <w:rsid w:val="00B7133A"/>
    <w:rsid w:val="00B71505"/>
    <w:rsid w:val="00B71DC7"/>
    <w:rsid w:val="00B7207B"/>
    <w:rsid w:val="00B72E3A"/>
    <w:rsid w:val="00B76D80"/>
    <w:rsid w:val="00B778AC"/>
    <w:rsid w:val="00B8032F"/>
    <w:rsid w:val="00B815C4"/>
    <w:rsid w:val="00B81773"/>
    <w:rsid w:val="00B81DB2"/>
    <w:rsid w:val="00B83DAD"/>
    <w:rsid w:val="00B84021"/>
    <w:rsid w:val="00B846A2"/>
    <w:rsid w:val="00B84E16"/>
    <w:rsid w:val="00B867D1"/>
    <w:rsid w:val="00B87609"/>
    <w:rsid w:val="00B87876"/>
    <w:rsid w:val="00B87AB0"/>
    <w:rsid w:val="00B908A2"/>
    <w:rsid w:val="00B91090"/>
    <w:rsid w:val="00B933F4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5BA1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855"/>
    <w:rsid w:val="00BE14E8"/>
    <w:rsid w:val="00BE1A68"/>
    <w:rsid w:val="00BE1EEE"/>
    <w:rsid w:val="00BE348C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FC0"/>
    <w:rsid w:val="00BF5124"/>
    <w:rsid w:val="00BF691C"/>
    <w:rsid w:val="00C000E4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9A7"/>
    <w:rsid w:val="00C14DD0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451F"/>
    <w:rsid w:val="00C74B70"/>
    <w:rsid w:val="00C754E2"/>
    <w:rsid w:val="00C767F0"/>
    <w:rsid w:val="00C809CD"/>
    <w:rsid w:val="00C820C5"/>
    <w:rsid w:val="00C84733"/>
    <w:rsid w:val="00C852A6"/>
    <w:rsid w:val="00C86AEF"/>
    <w:rsid w:val="00C86DB7"/>
    <w:rsid w:val="00C90206"/>
    <w:rsid w:val="00C9163E"/>
    <w:rsid w:val="00C946AE"/>
    <w:rsid w:val="00C94BBA"/>
    <w:rsid w:val="00C9509D"/>
    <w:rsid w:val="00C9610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B7B8B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9DF"/>
    <w:rsid w:val="00CD6B3D"/>
    <w:rsid w:val="00CD6E9B"/>
    <w:rsid w:val="00CD79C3"/>
    <w:rsid w:val="00CE02C9"/>
    <w:rsid w:val="00CE0818"/>
    <w:rsid w:val="00CE39BF"/>
    <w:rsid w:val="00CE4026"/>
    <w:rsid w:val="00CE59FC"/>
    <w:rsid w:val="00CE6A56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8B5"/>
    <w:rsid w:val="00CF6DF3"/>
    <w:rsid w:val="00CF7363"/>
    <w:rsid w:val="00D00D1C"/>
    <w:rsid w:val="00D00DA6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AB2"/>
    <w:rsid w:val="00D128BA"/>
    <w:rsid w:val="00D132C3"/>
    <w:rsid w:val="00D13535"/>
    <w:rsid w:val="00D170AF"/>
    <w:rsid w:val="00D20E0D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601E1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88C"/>
    <w:rsid w:val="00DA2FC5"/>
    <w:rsid w:val="00DA503A"/>
    <w:rsid w:val="00DA6038"/>
    <w:rsid w:val="00DA608A"/>
    <w:rsid w:val="00DA73CD"/>
    <w:rsid w:val="00DB0823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FAA"/>
    <w:rsid w:val="00DE69E5"/>
    <w:rsid w:val="00DE7B3C"/>
    <w:rsid w:val="00DF020F"/>
    <w:rsid w:val="00DF173A"/>
    <w:rsid w:val="00DF2D7E"/>
    <w:rsid w:val="00DF300E"/>
    <w:rsid w:val="00DF4058"/>
    <w:rsid w:val="00DF4419"/>
    <w:rsid w:val="00DF576B"/>
    <w:rsid w:val="00DF63B1"/>
    <w:rsid w:val="00DF7387"/>
    <w:rsid w:val="00DF7B94"/>
    <w:rsid w:val="00DF7DAA"/>
    <w:rsid w:val="00E0171F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20D68"/>
    <w:rsid w:val="00E20DF3"/>
    <w:rsid w:val="00E216B7"/>
    <w:rsid w:val="00E22004"/>
    <w:rsid w:val="00E22E15"/>
    <w:rsid w:val="00E22F24"/>
    <w:rsid w:val="00E23B97"/>
    <w:rsid w:val="00E2452D"/>
    <w:rsid w:val="00E24587"/>
    <w:rsid w:val="00E2545C"/>
    <w:rsid w:val="00E25D53"/>
    <w:rsid w:val="00E26B10"/>
    <w:rsid w:val="00E277CA"/>
    <w:rsid w:val="00E27B2E"/>
    <w:rsid w:val="00E30382"/>
    <w:rsid w:val="00E310E3"/>
    <w:rsid w:val="00E3206C"/>
    <w:rsid w:val="00E32431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60351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FBD"/>
    <w:rsid w:val="00EB473B"/>
    <w:rsid w:val="00EB6D3B"/>
    <w:rsid w:val="00EC1481"/>
    <w:rsid w:val="00EC17D4"/>
    <w:rsid w:val="00EC2B32"/>
    <w:rsid w:val="00EC331E"/>
    <w:rsid w:val="00EC3474"/>
    <w:rsid w:val="00EC4EB3"/>
    <w:rsid w:val="00EC5E76"/>
    <w:rsid w:val="00EC6C6D"/>
    <w:rsid w:val="00EC6D14"/>
    <w:rsid w:val="00ED01ED"/>
    <w:rsid w:val="00ED0918"/>
    <w:rsid w:val="00ED1906"/>
    <w:rsid w:val="00ED1B35"/>
    <w:rsid w:val="00ED1F66"/>
    <w:rsid w:val="00ED23B7"/>
    <w:rsid w:val="00ED342B"/>
    <w:rsid w:val="00ED3D9F"/>
    <w:rsid w:val="00ED3FA4"/>
    <w:rsid w:val="00ED40C1"/>
    <w:rsid w:val="00ED46BA"/>
    <w:rsid w:val="00ED5DD4"/>
    <w:rsid w:val="00ED6496"/>
    <w:rsid w:val="00ED7FA9"/>
    <w:rsid w:val="00EE12E6"/>
    <w:rsid w:val="00EE19DB"/>
    <w:rsid w:val="00EE2CD2"/>
    <w:rsid w:val="00EE48B5"/>
    <w:rsid w:val="00EE5660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07BBB"/>
    <w:rsid w:val="00F12854"/>
    <w:rsid w:val="00F140FB"/>
    <w:rsid w:val="00F1440E"/>
    <w:rsid w:val="00F157B2"/>
    <w:rsid w:val="00F1747A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6047"/>
    <w:rsid w:val="00F66620"/>
    <w:rsid w:val="00F67B4A"/>
    <w:rsid w:val="00F70333"/>
    <w:rsid w:val="00F708F1"/>
    <w:rsid w:val="00F713E5"/>
    <w:rsid w:val="00F718E6"/>
    <w:rsid w:val="00F71A2D"/>
    <w:rsid w:val="00F7214D"/>
    <w:rsid w:val="00F726F2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3964"/>
    <w:rsid w:val="00FF47DD"/>
    <w:rsid w:val="00FF4D7D"/>
    <w:rsid w:val="00FF5E76"/>
    <w:rsid w:val="00FF637B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9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9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남원종</cp:lastModifiedBy>
  <cp:revision>1</cp:revision>
  <dcterms:created xsi:type="dcterms:W3CDTF">2017-02-20T06:38:00Z</dcterms:created>
  <dcterms:modified xsi:type="dcterms:W3CDTF">2017-02-20T06:38:00Z</dcterms:modified>
</cp:coreProperties>
</file>